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79A2" w14:textId="67D4E1DC" w:rsidR="002E73C1" w:rsidRPr="00232972" w:rsidRDefault="009F5B08" w:rsidP="00232972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="002E73C1"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 w:rsidR="00145732"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="00232972"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="00232972"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 w:rsidR="00145732"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bookmarkEnd w:id="0"/>
    <w:p w14:paraId="7F4610D7" w14:textId="4728E1AC" w:rsidR="002E73C1" w:rsidRDefault="002E73C1">
      <w:pPr>
        <w:rPr>
          <w:lang w:val="en-US"/>
        </w:rPr>
      </w:pPr>
    </w:p>
    <w:tbl>
      <w:tblPr>
        <w:tblpPr w:leftFromText="180" w:rightFromText="180" w:vertAnchor="text" w:horzAnchor="margin" w:tblpXSpec="center" w:tblpY="152"/>
        <w:tblW w:w="5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82"/>
        <w:gridCol w:w="1173"/>
        <w:gridCol w:w="1173"/>
      </w:tblGrid>
      <w:tr w:rsidR="000A45D3" w:rsidRPr="00232972" w14:paraId="3CB24EEA" w14:textId="77777777" w:rsidTr="00145732">
        <w:trPr>
          <w:trHeight w:val="288"/>
        </w:trPr>
        <w:tc>
          <w:tcPr>
            <w:tcW w:w="5180" w:type="dxa"/>
            <w:gridSpan w:val="4"/>
            <w:shd w:val="clear" w:color="auto" w:fill="D9D9D9" w:themeFill="background1" w:themeFillShade="D9"/>
            <w:noWrap/>
            <w:vAlign w:val="center"/>
          </w:tcPr>
          <w:p w14:paraId="576444DA" w14:textId="05085174" w:rsidR="000A45D3" w:rsidRPr="00145732" w:rsidRDefault="000A45D3" w:rsidP="00145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bookmarkStart w:id="1" w:name="_Hlk156295289"/>
            <w:r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 xml:space="preserve">Table </w:t>
            </w:r>
            <w:r w:rsidR="009F5B08"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S</w:t>
            </w:r>
            <w:r w:rsidR="0049322C"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1</w:t>
            </w:r>
            <w:r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 xml:space="preserve">: </w:t>
            </w:r>
            <w:r w:rsidR="00F07E87"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 xml:space="preserve">Yearly </w:t>
            </w:r>
            <w:r w:rsidRPr="001457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GDP Per Capita</w:t>
            </w:r>
            <w:bookmarkEnd w:id="1"/>
          </w:p>
        </w:tc>
      </w:tr>
      <w:tr w:rsidR="000A45D3" w:rsidRPr="00232972" w14:paraId="11FFAF18" w14:textId="77777777" w:rsidTr="00145732">
        <w:trPr>
          <w:trHeight w:val="28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1F8A3A2E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Year</w:t>
            </w:r>
          </w:p>
        </w:tc>
        <w:tc>
          <w:tcPr>
            <w:tcW w:w="1279" w:type="dxa"/>
            <w:shd w:val="clear" w:color="auto" w:fill="D9D9D9" w:themeFill="background1" w:themeFillShade="D9"/>
            <w:noWrap/>
            <w:vAlign w:val="center"/>
            <w:hideMark/>
          </w:tcPr>
          <w:p w14:paraId="14E6C204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GDP (MYR)</w:t>
            </w:r>
          </w:p>
        </w:tc>
        <w:tc>
          <w:tcPr>
            <w:tcW w:w="1173" w:type="dxa"/>
            <w:shd w:val="clear" w:color="auto" w:fill="D9D9D9" w:themeFill="background1" w:themeFillShade="D9"/>
            <w:noWrap/>
            <w:vAlign w:val="center"/>
            <w:hideMark/>
          </w:tcPr>
          <w:p w14:paraId="73ADDBFB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Population</w:t>
            </w:r>
          </w:p>
        </w:tc>
        <w:tc>
          <w:tcPr>
            <w:tcW w:w="1173" w:type="dxa"/>
            <w:shd w:val="clear" w:color="auto" w:fill="D9D9D9" w:themeFill="background1" w:themeFillShade="D9"/>
            <w:noWrap/>
            <w:vAlign w:val="center"/>
            <w:hideMark/>
          </w:tcPr>
          <w:p w14:paraId="6FDD25CA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GDP Per Capita</w:t>
            </w:r>
          </w:p>
        </w:tc>
      </w:tr>
      <w:tr w:rsidR="000A45D3" w:rsidRPr="00232972" w14:paraId="3FD0DA99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18ECF72D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0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D32973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712,857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0EA1225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8,081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EC6E876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5,385.74</w:t>
            </w:r>
          </w:p>
        </w:tc>
      </w:tr>
      <w:tr w:rsidR="000A45D3" w:rsidRPr="00232972" w14:paraId="6FB2984B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4A5EF05B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37A58E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821,4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CD711E6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8,589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1D6922E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8,731.33</w:t>
            </w:r>
          </w:p>
        </w:tc>
      </w:tr>
      <w:tr w:rsidR="000A45D3" w:rsidRPr="00232972" w14:paraId="13558A96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31896E2E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054BB26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864,9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D9C4B83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9,062,0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009CEF7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9,760.51</w:t>
            </w:r>
          </w:p>
        </w:tc>
      </w:tr>
      <w:tr w:rsidR="000A45D3" w:rsidRPr="00232972" w14:paraId="7DD5B3A4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53B26074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D2B1FF7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912,3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A764EF2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29,51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27BFA2CF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0,914.94</w:t>
            </w:r>
          </w:p>
        </w:tc>
      </w:tr>
      <w:tr w:rsidR="000A45D3" w:rsidRPr="00232972" w14:paraId="48BD6A67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0A598F9F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8E76FC0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955,1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51B6D9F0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0,214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6ED3A713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1,611.17</w:t>
            </w:r>
          </w:p>
        </w:tc>
      </w:tr>
      <w:tr w:rsidR="000A45D3" w:rsidRPr="00232972" w14:paraId="06297118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25A7DDD7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3F65494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012,4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0C177295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0,709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A93762C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2,967.53</w:t>
            </w:r>
          </w:p>
        </w:tc>
      </w:tr>
      <w:tr w:rsidR="000A45D3" w:rsidRPr="00232972" w14:paraId="312D84F5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7EE469FA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BC287DF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176,9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10E326CB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1,186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553F6BC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7,738.09</w:t>
            </w:r>
          </w:p>
        </w:tc>
      </w:tr>
      <w:tr w:rsidR="000A45D3" w:rsidRPr="00232972" w14:paraId="124CADCD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3A526BD1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6FF0F57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229,3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01FC2AFD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1,634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4209F018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8,860.09</w:t>
            </w:r>
          </w:p>
        </w:tc>
      </w:tr>
      <w:tr w:rsidR="000A45D3" w:rsidRPr="00232972" w14:paraId="40B1D196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22B45D3A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C69460B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300,8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6DB11B3D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2,023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3E6EEE1E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40,620.80</w:t>
            </w:r>
          </w:p>
        </w:tc>
      </w:tr>
      <w:tr w:rsidR="000A45D3" w:rsidRPr="00232972" w14:paraId="1826E0A3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00C2356C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8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588201D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363,8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4244D4FF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2,382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65AC257C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42,115.99</w:t>
            </w:r>
          </w:p>
        </w:tc>
      </w:tr>
      <w:tr w:rsidR="000A45D3" w:rsidRPr="00232972" w14:paraId="690C8B4B" w14:textId="77777777" w:rsidTr="00145732">
        <w:trPr>
          <w:trHeight w:val="58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268497D8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2329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01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7C21003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1,343,900,000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AED150F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32,523,0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44DD5B6" w14:textId="77777777" w:rsidR="000A45D3" w:rsidRPr="00232972" w:rsidRDefault="000A45D3" w:rsidP="000A45D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72">
              <w:rPr>
                <w:rFonts w:ascii="Calibri" w:hAnsi="Calibri" w:cs="Calibri"/>
                <w:color w:val="000000"/>
                <w:sz w:val="18"/>
                <w:szCs w:val="18"/>
              </w:rPr>
              <w:t>41,321.53</w:t>
            </w:r>
          </w:p>
        </w:tc>
      </w:tr>
    </w:tbl>
    <w:p w14:paraId="563887C3" w14:textId="128C92EB" w:rsidR="000A45D3" w:rsidRDefault="000A45D3">
      <w:pPr>
        <w:rPr>
          <w:lang w:val="en-US"/>
        </w:rPr>
      </w:pPr>
    </w:p>
    <w:p w14:paraId="35ED0C27" w14:textId="61F7F248" w:rsidR="000A45D3" w:rsidRDefault="000A45D3">
      <w:pPr>
        <w:rPr>
          <w:lang w:val="en-US"/>
        </w:rPr>
      </w:pPr>
    </w:p>
    <w:p w14:paraId="0016A441" w14:textId="7FA7FAE5" w:rsidR="000A45D3" w:rsidRDefault="000A45D3">
      <w:pPr>
        <w:rPr>
          <w:lang w:val="en-US"/>
        </w:rPr>
      </w:pPr>
    </w:p>
    <w:p w14:paraId="6A51269D" w14:textId="46435397" w:rsidR="000A45D3" w:rsidRDefault="000A45D3">
      <w:pPr>
        <w:rPr>
          <w:lang w:val="en-US"/>
        </w:rPr>
      </w:pPr>
    </w:p>
    <w:p w14:paraId="1FEA99AE" w14:textId="0616692D" w:rsidR="000A45D3" w:rsidRDefault="000A45D3">
      <w:pPr>
        <w:rPr>
          <w:lang w:val="en-US"/>
        </w:rPr>
      </w:pPr>
    </w:p>
    <w:p w14:paraId="24CDA955" w14:textId="00E5EE63" w:rsidR="000A45D3" w:rsidRDefault="000A45D3">
      <w:pPr>
        <w:rPr>
          <w:lang w:val="en-US"/>
        </w:rPr>
      </w:pPr>
    </w:p>
    <w:p w14:paraId="0FF6EA8A" w14:textId="0E9067CF" w:rsidR="000A45D3" w:rsidRDefault="000A45D3" w:rsidP="0049322C">
      <w:pPr>
        <w:spacing w:after="0" w:line="240" w:lineRule="auto"/>
        <w:rPr>
          <w:lang w:val="en-US"/>
        </w:rPr>
      </w:pPr>
    </w:p>
    <w:p w14:paraId="7F8EBC3B" w14:textId="77777777" w:rsidR="00232972" w:rsidRDefault="00232972" w:rsidP="0049322C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7D77038A" w14:textId="77777777" w:rsidR="00232972" w:rsidRDefault="00232972" w:rsidP="0049322C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12C3E6B7" w14:textId="77777777" w:rsidR="00232972" w:rsidRDefault="00232972" w:rsidP="0049322C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5D415462" w14:textId="59CFC4F6" w:rsidR="000A45D3" w:rsidRPr="00C9375E" w:rsidRDefault="000A45D3" w:rsidP="0049322C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9B7FED">
        <w:rPr>
          <w:rFonts w:ascii="Arial" w:hAnsi="Arial" w:cs="Arial"/>
          <w:i/>
          <w:iCs/>
          <w:sz w:val="16"/>
          <w:szCs w:val="16"/>
          <w:lang w:val="en-US"/>
        </w:rPr>
        <w:t xml:space="preserve">Source: </w:t>
      </w:r>
      <w:r w:rsidRPr="009B7FED">
        <w:rPr>
          <w:rFonts w:ascii="Arial" w:hAnsi="Arial" w:cs="Arial"/>
          <w:i/>
          <w:iCs/>
          <w:sz w:val="16"/>
          <w:szCs w:val="16"/>
          <w:lang w:val="en-US"/>
        </w:rPr>
        <w:fldChar w:fldCharType="begin"/>
      </w:r>
      <w:r w:rsidR="00533082">
        <w:rPr>
          <w:rFonts w:ascii="Arial" w:hAnsi="Arial" w:cs="Arial"/>
          <w:i/>
          <w:iCs/>
          <w:sz w:val="16"/>
          <w:szCs w:val="16"/>
          <w:lang w:val="en-US"/>
        </w:rPr>
        <w:instrText xml:space="preserve"> ADDIN EN.CITE &lt;EndNote&gt;&lt;Cite&gt;&lt;Author&gt;DOSM&lt;/Author&gt;&lt;Year&gt;2009 - 2019&lt;/Year&gt;&lt;RecNum&gt;154&lt;/RecNum&gt;&lt;DisplayText&gt;[1, 2]&lt;/DisplayText&gt;&lt;record&gt;&lt;rec-number&gt;154&lt;/rec-number&gt;&lt;foreign-keys&gt;&lt;key app="EN" db-id="ffz5s5fayzv2s1edswu552te2529rztd00e0" timestamp="1627952883"&gt;154&lt;/key&gt;&lt;/foreign-keys&gt;&lt;ref-type name="Web Page"&gt;12&lt;/ref-type&gt;&lt;contributors&gt;&lt;authors&gt;&lt;author&gt;DOSM&lt;/author&gt;&lt;/authors&gt;&lt;/contributors&gt;&lt;titles&gt;&lt;title&gt;Malaysian Annual GDP - Department of Statistics Malaysia&lt;/title&gt;&lt;/titles&gt;&lt;number&gt;2 June 2021&lt;/number&gt;&lt;dates&gt;&lt;year&gt;2009 - 2019&lt;/year&gt;&lt;/dates&gt;&lt;urls&gt;&lt;related-urls&gt;&lt;url&gt;https://newss.statistics.gov.my/newss-portalx/ep/epLogin.seam&lt;/url&gt;&lt;/related-urls&gt;&lt;/urls&gt;&lt;/record&gt;&lt;/Cite&gt;&lt;Cite&gt;&lt;Author&gt;DOSM&lt;/Author&gt;&lt;Year&gt;2009 - 2019&lt;/Year&gt;&lt;RecNum&gt;124&lt;/RecNum&gt;&lt;record&gt;&lt;rec-number&gt;124&lt;/rec-number&gt;&lt;foreign-keys&gt;&lt;key app="EN" db-id="ffz5s5fayzv2s1edswu552te2529rztd00e0" timestamp="1624561900"&gt;124&lt;/key&gt;&lt;/foreign-keys&gt;&lt;ref-type name="Web Page"&gt;12&lt;/ref-type&gt;&lt;contributors&gt;&lt;authors&gt;&lt;author&gt;DOSM&lt;/author&gt;&lt;/authors&gt;&lt;/contributors&gt;&lt;titles&gt;&lt;title&gt;Household Income Survey 2009 - 2019 Department of Statistics Malaysia&lt;/title&gt;&lt;/titles&gt;&lt;number&gt;12 June 2021&lt;/number&gt;&lt;dates&gt;&lt;year&gt;2009 - 2019&lt;/year&gt;&lt;/dates&gt;&lt;urls&gt;&lt;related-urls&gt;&lt;url&gt;https://newss.statistics.gov.my/newss-portalx/ep/epProductFreeDownloadSearch.seam&lt;/url&gt;&lt;/related-urls&gt;&lt;/urls&gt;&lt;/record&gt;&lt;/Cite&gt;&lt;/EndNote&gt;</w:instrText>
      </w:r>
      <w:r w:rsidRPr="009B7FED">
        <w:rPr>
          <w:rFonts w:ascii="Arial" w:hAnsi="Arial" w:cs="Arial"/>
          <w:i/>
          <w:iCs/>
          <w:sz w:val="16"/>
          <w:szCs w:val="16"/>
          <w:lang w:val="en-US"/>
        </w:rPr>
        <w:fldChar w:fldCharType="separate"/>
      </w:r>
      <w:r w:rsidR="00533082">
        <w:rPr>
          <w:rFonts w:ascii="Arial" w:hAnsi="Arial" w:cs="Arial"/>
          <w:i/>
          <w:iCs/>
          <w:noProof/>
          <w:sz w:val="16"/>
          <w:szCs w:val="16"/>
          <w:lang w:val="en-US"/>
        </w:rPr>
        <w:t>[1, 2]</w:t>
      </w:r>
      <w:r w:rsidRPr="009B7FED">
        <w:rPr>
          <w:rFonts w:ascii="Arial" w:hAnsi="Arial" w:cs="Arial"/>
          <w:i/>
          <w:iCs/>
          <w:sz w:val="16"/>
          <w:szCs w:val="16"/>
          <w:lang w:val="en-US"/>
        </w:rPr>
        <w:fldChar w:fldCharType="end"/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and author’s own calculation</w:t>
      </w:r>
    </w:p>
    <w:p w14:paraId="329F1143" w14:textId="77777777" w:rsidR="009F5B08" w:rsidRDefault="009F5B08">
      <w:pPr>
        <w:rPr>
          <w:rFonts w:ascii="Arial" w:hAnsi="Arial" w:cs="Arial"/>
          <w:b/>
          <w:bCs/>
          <w:sz w:val="24"/>
          <w:szCs w:val="24"/>
        </w:rPr>
      </w:pPr>
    </w:p>
    <w:p w14:paraId="7161FD1F" w14:textId="1906BD76" w:rsidR="00F66802" w:rsidRPr="00F66802" w:rsidRDefault="00F66802">
      <w:pPr>
        <w:rPr>
          <w:rFonts w:ascii="Arial" w:hAnsi="Arial" w:cs="Arial"/>
          <w:b/>
          <w:bCs/>
          <w:sz w:val="24"/>
          <w:szCs w:val="24"/>
        </w:rPr>
      </w:pPr>
      <w:r w:rsidRPr="00F66802">
        <w:rPr>
          <w:rFonts w:ascii="Arial" w:hAnsi="Arial" w:cs="Arial"/>
          <w:b/>
          <w:bCs/>
          <w:sz w:val="24"/>
          <w:szCs w:val="24"/>
        </w:rPr>
        <w:t>References</w:t>
      </w:r>
    </w:p>
    <w:p w14:paraId="7755D5DC" w14:textId="19DF3ED9" w:rsidR="009F5B08" w:rsidRPr="009F5B08" w:rsidRDefault="00B22A90" w:rsidP="009F5B08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9F5B08" w:rsidRPr="009F5B08">
        <w:t>[1]</w:t>
      </w:r>
      <w:r w:rsidR="009F5B08" w:rsidRPr="009F5B08">
        <w:tab/>
        <w:t xml:space="preserve">DOSM. Malaysian Annual GDP - Department of Statistics Malaysia. 2009 - 2019. </w:t>
      </w:r>
      <w:hyperlink r:id="rId5" w:history="1">
        <w:r w:rsidR="009F5B08" w:rsidRPr="009F5B08">
          <w:rPr>
            <w:rStyle w:val="Hyperlink"/>
          </w:rPr>
          <w:t>https://newss.statistics.gov.my/newss-portalx/ep/epLogin.seam</w:t>
        </w:r>
      </w:hyperlink>
      <w:r w:rsidR="009F5B08" w:rsidRPr="009F5B08">
        <w:t xml:space="preserve"> (accessed on 2 June 2021)</w:t>
      </w:r>
    </w:p>
    <w:p w14:paraId="02B73C75" w14:textId="6A24E087" w:rsidR="009F5B08" w:rsidRPr="009F5B08" w:rsidRDefault="009F5B08" w:rsidP="009F5B08">
      <w:pPr>
        <w:pStyle w:val="EndNoteBibliography"/>
      </w:pPr>
      <w:r w:rsidRPr="009F5B08">
        <w:t>[2]</w:t>
      </w:r>
      <w:r w:rsidRPr="009F5B08">
        <w:tab/>
        <w:t xml:space="preserve">DOSM. Household Income Survey 2009 - 2019 Department of Statistics Malaysia. 2009 - 2019. </w:t>
      </w:r>
      <w:hyperlink r:id="rId6" w:history="1">
        <w:r w:rsidRPr="009F5B08">
          <w:rPr>
            <w:rStyle w:val="Hyperlink"/>
          </w:rPr>
          <w:t>https://newss.statistics.gov.my/newss-portalx/ep/epProductFreeDownloadSearch.seam</w:t>
        </w:r>
      </w:hyperlink>
      <w:r w:rsidRPr="009F5B08">
        <w:t xml:space="preserve"> (accessed on 12 June 2021)</w:t>
      </w:r>
    </w:p>
    <w:p w14:paraId="4C1B32D4" w14:textId="469950A2" w:rsidR="004521E6" w:rsidRPr="00BD6E9E" w:rsidRDefault="00B22A9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521E6" w:rsidRPr="00BD6E9E" w:rsidSect="000F6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4&lt;/item&gt;&lt;item&gt;154&lt;/item&gt;&lt;/record-ids&gt;&lt;/item&gt;&lt;/Libraries&gt;"/>
  </w:docVars>
  <w:rsids>
    <w:rsidRoot w:val="000A45D3"/>
    <w:rsid w:val="00003D42"/>
    <w:rsid w:val="000A45D3"/>
    <w:rsid w:val="000A5B6E"/>
    <w:rsid w:val="000D2E63"/>
    <w:rsid w:val="000F6586"/>
    <w:rsid w:val="0014526A"/>
    <w:rsid w:val="00145732"/>
    <w:rsid w:val="00212A7A"/>
    <w:rsid w:val="00220FB2"/>
    <w:rsid w:val="00232972"/>
    <w:rsid w:val="002417BA"/>
    <w:rsid w:val="00275549"/>
    <w:rsid w:val="002D482A"/>
    <w:rsid w:val="002E73C1"/>
    <w:rsid w:val="0030358F"/>
    <w:rsid w:val="00332A8D"/>
    <w:rsid w:val="00352A63"/>
    <w:rsid w:val="003D2C5C"/>
    <w:rsid w:val="003E16CD"/>
    <w:rsid w:val="003F2165"/>
    <w:rsid w:val="00401846"/>
    <w:rsid w:val="00425F5E"/>
    <w:rsid w:val="00431167"/>
    <w:rsid w:val="00432282"/>
    <w:rsid w:val="004521E6"/>
    <w:rsid w:val="0049322C"/>
    <w:rsid w:val="004A6A70"/>
    <w:rsid w:val="00533082"/>
    <w:rsid w:val="00547862"/>
    <w:rsid w:val="00632DDA"/>
    <w:rsid w:val="006669F7"/>
    <w:rsid w:val="00670D33"/>
    <w:rsid w:val="0068421D"/>
    <w:rsid w:val="007F5BF9"/>
    <w:rsid w:val="008C37F5"/>
    <w:rsid w:val="00966FD3"/>
    <w:rsid w:val="009F5B08"/>
    <w:rsid w:val="009F661B"/>
    <w:rsid w:val="00A5386A"/>
    <w:rsid w:val="00A5771F"/>
    <w:rsid w:val="00AB7B2B"/>
    <w:rsid w:val="00B22A90"/>
    <w:rsid w:val="00B27984"/>
    <w:rsid w:val="00B6434B"/>
    <w:rsid w:val="00BB71A8"/>
    <w:rsid w:val="00BD6E9E"/>
    <w:rsid w:val="00BD7B3B"/>
    <w:rsid w:val="00BF6F79"/>
    <w:rsid w:val="00C071CE"/>
    <w:rsid w:val="00C62544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74BFF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newss.statistics.gov.my/newss-portalx/ep/epProductFreeDownloadSearch.seam" TargetMode="External"/><Relationship Id="rId5" Type="http://schemas.openxmlformats.org/officeDocument/2006/relationships/hyperlink" Target="https://newss.statistics.gov.my/newss-portalx/ep/epLogin.sea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3</cp:revision>
  <dcterms:created xsi:type="dcterms:W3CDTF">2024-01-16T11:13:00Z</dcterms:created>
  <dcterms:modified xsi:type="dcterms:W3CDTF">2024-01-17T11:47:00Z</dcterms:modified>
</cp:coreProperties>
</file>